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BD6008" w14:textId="77777777" w:rsidR="00803C7A" w:rsidRPr="002429F9" w:rsidRDefault="00803C7A" w:rsidP="00803C7A">
      <w:pPr>
        <w:jc w:val="center"/>
      </w:pPr>
      <w:r w:rsidRPr="002429F9">
        <w:t xml:space="preserve">SUPPLEMENTARY </w:t>
      </w:r>
      <w:r>
        <w:t>MATERIALS</w:t>
      </w:r>
    </w:p>
    <w:p w14:paraId="5D19EEEB" w14:textId="1FF5E704" w:rsidR="00803C7A" w:rsidRDefault="00803C7A" w:rsidP="00803C7A">
      <w:pPr>
        <w:spacing w:after="0"/>
      </w:pPr>
    </w:p>
    <w:p w14:paraId="61136547" w14:textId="1E6BBFCF" w:rsidR="3AF522C2" w:rsidRDefault="3AF522C2" w:rsidP="0B6B166E">
      <w:pPr>
        <w:spacing w:after="0"/>
        <w:rPr>
          <w:rFonts w:eastAsia="Times New Roman" w:cs="Times New Roman"/>
          <w:b/>
          <w:bCs/>
          <w:lang w:val="en-GB" w:eastAsia="en-GB"/>
        </w:rPr>
      </w:pPr>
      <w:r>
        <w:rPr>
          <w:noProof/>
        </w:rPr>
        <w:drawing>
          <wp:inline distT="0" distB="0" distL="0" distR="0" wp14:anchorId="1C3E598B" wp14:editId="4DB40484">
            <wp:extent cx="5943600" cy="5943600"/>
            <wp:effectExtent l="0" t="0" r="0" b="0"/>
            <wp:docPr id="210253235" name="Picture 2102532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EF894F" w14:textId="5D588146" w:rsidR="00803C7A" w:rsidRDefault="00803C7A" w:rsidP="00803C7A">
      <w:pPr>
        <w:spacing w:after="0"/>
        <w:rPr>
          <w:rFonts w:eastAsia="Times New Roman" w:cs="Times New Roman"/>
          <w:lang w:val="en-GB" w:eastAsia="en-GB"/>
        </w:rPr>
      </w:pPr>
      <w:r w:rsidRPr="6B4CD431">
        <w:rPr>
          <w:rFonts w:eastAsia="Times New Roman" w:cs="Times New Roman"/>
          <w:b/>
          <w:bCs/>
          <w:lang w:val="en-GB" w:eastAsia="en-GB"/>
        </w:rPr>
        <w:t xml:space="preserve">Figure </w:t>
      </w:r>
      <w:r w:rsidR="51AE603F" w:rsidRPr="6B4CD431">
        <w:rPr>
          <w:rFonts w:eastAsia="Times New Roman" w:cs="Times New Roman"/>
          <w:b/>
          <w:bCs/>
          <w:lang w:val="en-GB" w:eastAsia="en-GB"/>
        </w:rPr>
        <w:t>S</w:t>
      </w:r>
      <w:r w:rsidRPr="6B4CD431">
        <w:rPr>
          <w:rFonts w:eastAsia="Times New Roman" w:cs="Times New Roman"/>
          <w:b/>
          <w:bCs/>
          <w:lang w:val="en-GB" w:eastAsia="en-GB"/>
        </w:rPr>
        <w:t>1. Outlier from CAPCOG v. AACOG analysis.</w:t>
      </w:r>
      <w:r w:rsidRPr="6B4CD431">
        <w:rPr>
          <w:rFonts w:eastAsia="Times New Roman" w:cs="Times New Roman"/>
          <w:lang w:val="en-GB" w:eastAsia="en-GB"/>
        </w:rPr>
        <w:t xml:space="preserve"> The outlier analyses identified one outlier in Hays County in the area highlighted in fuchsia. The names of neighbouring counties</w:t>
      </w:r>
      <w:r w:rsidR="79A94064" w:rsidRPr="6B4CD431">
        <w:rPr>
          <w:rFonts w:eastAsia="Times New Roman" w:cs="Times New Roman"/>
          <w:lang w:val="en-GB" w:eastAsia="en-GB"/>
        </w:rPr>
        <w:t xml:space="preserve"> – </w:t>
      </w:r>
      <w:r w:rsidR="49547BE0" w:rsidRPr="6B4CD431">
        <w:rPr>
          <w:rFonts w:eastAsia="Times New Roman" w:cs="Times New Roman"/>
          <w:lang w:val="en-GB" w:eastAsia="en-GB"/>
        </w:rPr>
        <w:t xml:space="preserve">Blanco, Travis, Bastrop, Caldwell, </w:t>
      </w:r>
      <w:r w:rsidRPr="6B4CD431">
        <w:rPr>
          <w:rFonts w:eastAsia="Times New Roman" w:cs="Times New Roman"/>
          <w:lang w:val="en-GB" w:eastAsia="en-GB"/>
        </w:rPr>
        <w:t xml:space="preserve">Guadalupe, </w:t>
      </w:r>
      <w:r w:rsidR="100DBC26" w:rsidRPr="6B4CD431">
        <w:rPr>
          <w:rFonts w:eastAsia="Times New Roman" w:cs="Times New Roman"/>
          <w:lang w:val="en-GB" w:eastAsia="en-GB"/>
        </w:rPr>
        <w:t xml:space="preserve">and </w:t>
      </w:r>
      <w:r w:rsidR="28774B84" w:rsidRPr="6B4CD431">
        <w:rPr>
          <w:rFonts w:eastAsia="Times New Roman" w:cs="Times New Roman"/>
          <w:lang w:val="en-GB" w:eastAsia="en-GB"/>
        </w:rPr>
        <w:t xml:space="preserve">Comal – </w:t>
      </w:r>
      <w:r w:rsidR="029EF3AD" w:rsidRPr="6B4CD431">
        <w:rPr>
          <w:rFonts w:eastAsia="Times New Roman" w:cs="Times New Roman"/>
          <w:lang w:val="en-GB" w:eastAsia="en-GB"/>
        </w:rPr>
        <w:t>-</w:t>
      </w:r>
      <w:r w:rsidRPr="6B4CD431">
        <w:rPr>
          <w:rFonts w:eastAsia="Times New Roman" w:cs="Times New Roman"/>
          <w:lang w:val="en-GB" w:eastAsia="en-GB"/>
        </w:rPr>
        <w:t>are shown on the map.</w:t>
      </w:r>
    </w:p>
    <w:p w14:paraId="2C078E63" w14:textId="6063CA5A" w:rsidR="0028253F" w:rsidRPr="00803C7A" w:rsidRDefault="0028253F">
      <w:pPr>
        <w:rPr>
          <w:lang w:val="en-GB"/>
        </w:rPr>
      </w:pPr>
    </w:p>
    <w:p w14:paraId="40758CF9" w14:textId="306BDD48" w:rsidR="3F8F57BA" w:rsidRDefault="3F8F57BA" w:rsidP="3F8F57BA">
      <w:pPr>
        <w:rPr>
          <w:b/>
          <w:bCs/>
          <w:lang w:val="en-GB"/>
        </w:rPr>
      </w:pPr>
    </w:p>
    <w:p w14:paraId="38C32FC7" w14:textId="55B904B4" w:rsidR="6CF75A51" w:rsidRDefault="6CF75A51" w:rsidP="3F8F57BA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1ECFFB71" wp14:editId="27644B93">
            <wp:extent cx="5943600" cy="4591052"/>
            <wp:effectExtent l="0" t="0" r="0" b="0"/>
            <wp:docPr id="292460998" name="Picture 2924609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10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3F8F57BA">
        <w:rPr>
          <w:b/>
          <w:bCs/>
          <w:lang w:val="en-GB"/>
        </w:rPr>
        <w:t>Figure S2. Percentage of population aged 65 or older with persistent poverty</w:t>
      </w:r>
      <w:r w:rsidRPr="3F8F57BA">
        <w:rPr>
          <w:lang w:val="en-GB"/>
        </w:rPr>
        <w:t xml:space="preserve">. Choropleth maps were utilized to show the population distribution of adults 65 or older within Central Texas. Darker </w:t>
      </w:r>
      <w:proofErr w:type="spellStart"/>
      <w:r w:rsidRPr="3F8F57BA">
        <w:rPr>
          <w:lang w:val="en-GB"/>
        </w:rPr>
        <w:t>colors</w:t>
      </w:r>
      <w:proofErr w:type="spellEnd"/>
      <w:r w:rsidRPr="3F8F57BA">
        <w:rPr>
          <w:lang w:val="en-GB"/>
        </w:rPr>
        <w:t xml:space="preserve"> indicate areas with lower percentage of population 65 and older while lighter </w:t>
      </w:r>
      <w:proofErr w:type="spellStart"/>
      <w:r w:rsidRPr="3F8F57BA">
        <w:rPr>
          <w:lang w:val="en-GB"/>
        </w:rPr>
        <w:t>colors</w:t>
      </w:r>
      <w:proofErr w:type="spellEnd"/>
      <w:r w:rsidRPr="3F8F57BA">
        <w:rPr>
          <w:lang w:val="en-GB"/>
        </w:rPr>
        <w:t xml:space="preserve"> show areas with greater percentages of older adults. The highlighted census tracts indicate persistent poverty. The highlighted census tracts indicate areas of persistent poverty. Section A of the map shows the population of 65 or older across the 23 counties in the study area. Section B shows a close-up view in Austin, Travis County. Section C shows a close-up view in San Antonio, Bexar County.</w:t>
      </w:r>
    </w:p>
    <w:sectPr w:rsidR="6CF75A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579DEF5"/>
    <w:rsid w:val="00157973"/>
    <w:rsid w:val="0028253F"/>
    <w:rsid w:val="006D7416"/>
    <w:rsid w:val="00803C7A"/>
    <w:rsid w:val="00E55FC8"/>
    <w:rsid w:val="029EF3AD"/>
    <w:rsid w:val="0579DEF5"/>
    <w:rsid w:val="0B6B166E"/>
    <w:rsid w:val="100DBC26"/>
    <w:rsid w:val="1342D5A8"/>
    <w:rsid w:val="1A02F289"/>
    <w:rsid w:val="22524A51"/>
    <w:rsid w:val="28774B84"/>
    <w:rsid w:val="3AF522C2"/>
    <w:rsid w:val="3F8F57BA"/>
    <w:rsid w:val="49547BE0"/>
    <w:rsid w:val="4F27B54B"/>
    <w:rsid w:val="51AE603F"/>
    <w:rsid w:val="587BC20B"/>
    <w:rsid w:val="6B4CD431"/>
    <w:rsid w:val="6CF75A51"/>
    <w:rsid w:val="72C9FF2B"/>
    <w:rsid w:val="79A9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79DEF5"/>
  <w15:chartTrackingRefBased/>
  <w15:docId w15:val="{C55924A8-00D8-4359-B53B-7E0B8F213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03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3C7A"/>
    <w:pPr>
      <w:spacing w:before="120" w:after="240" w:line="240" w:lineRule="auto"/>
    </w:pPr>
    <w:rPr>
      <w:rFonts w:ascii="Times New Roman" w:eastAsiaTheme="minorHAnsi" w:hAnsi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3C7A"/>
    <w:rPr>
      <w:rFonts w:ascii="Times New Roman" w:eastAsiaTheme="minorHAnsi" w:hAnsi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e9ea6f3-c09d-4b41-b594-728e1a5b7f5a">
      <Terms xmlns="http://schemas.microsoft.com/office/infopath/2007/PartnerControls"/>
    </lcf76f155ced4ddcb4097134ff3c332f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0FC1CFC399F14AA5F03976CB70F662" ma:contentTypeVersion="12" ma:contentTypeDescription="Create a new document." ma:contentTypeScope="" ma:versionID="08749cb8c338ff98c2798e8b98c8ac71">
  <xsd:schema xmlns:xsd="http://www.w3.org/2001/XMLSchema" xmlns:xs="http://www.w3.org/2001/XMLSchema" xmlns:p="http://schemas.microsoft.com/office/2006/metadata/properties" xmlns:ns2="3e9ea6f3-c09d-4b41-b594-728e1a5b7f5a" xmlns:ns3="1d2f1206-265d-420e-acc4-329a4e412b69" targetNamespace="http://schemas.microsoft.com/office/2006/metadata/properties" ma:root="true" ma:fieldsID="9532ef091f37ff7a46c768bb99838123" ns2:_="" ns3:_="">
    <xsd:import namespace="3e9ea6f3-c09d-4b41-b594-728e1a5b7f5a"/>
    <xsd:import namespace="1d2f1206-265d-420e-acc4-329a4e412b6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9ea6f3-c09d-4b41-b594-728e1a5b7f5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83a692e8-e48a-48e7-a779-d106e04dcfd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f1206-265d-420e-acc4-329a4e412b6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B2CF593-11FE-4E9E-8947-4B658AF3D4F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3214B22-FB22-468B-BED3-7FE6099D83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FF4C91-63A3-4FD2-A530-216E1C72D056}">
  <ds:schemaRefs>
    <ds:schemaRef ds:uri="http://schemas.microsoft.com/office/2006/metadata/properties"/>
    <ds:schemaRef ds:uri="http://schemas.microsoft.com/office/infopath/2007/PartnerControls"/>
    <ds:schemaRef ds:uri="3e9ea6f3-c09d-4b41-b594-728e1a5b7f5a"/>
  </ds:schemaRefs>
</ds:datastoreItem>
</file>

<file path=customXml/itemProps4.xml><?xml version="1.0" encoding="utf-8"?>
<ds:datastoreItem xmlns:ds="http://schemas.openxmlformats.org/officeDocument/2006/customXml" ds:itemID="{1B5FD792-A006-48F7-8707-CCC612B00F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9ea6f3-c09d-4b41-b594-728e1a5b7f5a"/>
    <ds:schemaRef ds:uri="1d2f1206-265d-420e-acc4-329a4e412b6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6</Words>
  <Characters>833</Characters>
  <Application>Microsoft Office Word</Application>
  <DocSecurity>0</DocSecurity>
  <Lines>6</Lines>
  <Paragraphs>1</Paragraphs>
  <ScaleCrop>false</ScaleCrop>
  <Company/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i, Shadi</dc:creator>
  <cp:keywords/>
  <dc:description/>
  <cp:lastModifiedBy>Lara Stead</cp:lastModifiedBy>
  <cp:revision>7</cp:revision>
  <dcterms:created xsi:type="dcterms:W3CDTF">2024-10-23T16:48:00Z</dcterms:created>
  <dcterms:modified xsi:type="dcterms:W3CDTF">2025-01-02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0FC1CFC399F14AA5F03976CB70F662</vt:lpwstr>
  </property>
  <property fmtid="{D5CDD505-2E9C-101B-9397-08002B2CF9AE}" pid="3" name="MediaServiceImageTags">
    <vt:lpwstr/>
  </property>
</Properties>
</file>